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4536"/>
        <w:gridCol w:w="1560"/>
        <w:gridCol w:w="1134"/>
        <w:gridCol w:w="1842"/>
      </w:tblGrid>
      <w:tr w:rsidR="00734F09" w14:paraId="23421100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BA2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5FD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9FC5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2A71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et</w:t>
            </w:r>
          </w:p>
        </w:tc>
      </w:tr>
      <w:tr w:rsidR="00734F09" w14:paraId="1265594B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3047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ros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pres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Kugel., 17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E3BE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D6A2E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F4F6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65108498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F3AE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ros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urid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bric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24AE8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74FDF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0030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1ED9338D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BBAB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oli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em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rich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F8111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3B7A8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972E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19FAC822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B6DD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ril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Ge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D1546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FCCF5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6AF2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0924AE22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C8D1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oplotrup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ercoro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artmann in L. G. in Scriba, 17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1D121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otrup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C677B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B31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n</w:t>
            </w:r>
            <w:proofErr w:type="spellEnd"/>
          </w:p>
        </w:tc>
      </w:tr>
      <w:tr w:rsidR="00734F09" w14:paraId="73FCEF67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8F3B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ot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sec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EB8C0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6BCE2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FE9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y</w:t>
            </w:r>
            <w:proofErr w:type="spellEnd"/>
          </w:p>
        </w:tc>
      </w:tr>
      <w:tr w:rsidR="00734F09" w14:paraId="5E54904B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933D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ot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go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bric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C7590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081FE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7DC8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y</w:t>
            </w:r>
            <w:proofErr w:type="spellEnd"/>
          </w:p>
        </w:tc>
      </w:tr>
      <w:tr w:rsidR="00734F09" w14:paraId="183C42EC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0783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ot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ulptur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81CB0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7742F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10D6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y</w:t>
            </w:r>
            <w:proofErr w:type="spellEnd"/>
          </w:p>
        </w:tc>
      </w:tr>
      <w:tr w:rsidR="00734F09" w14:paraId="3A2A105E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0200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ot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etracarin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lock, 17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3A045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535E0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0BC0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y</w:t>
            </w:r>
            <w:proofErr w:type="spellEnd"/>
          </w:p>
        </w:tc>
      </w:tr>
      <w:tr w:rsidR="00734F09" w14:paraId="754EC193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2A60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pho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imetar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698B5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2F55A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3D6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5CC0EEB8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5109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pho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de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Ge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3AA28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948C5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9647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3274CD35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2E47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lamoster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ranar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54222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EA8CE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EA5A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06EE7163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13B2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lob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rrat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780DC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582BA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507F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4136C7D2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0855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m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r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88DC3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4C987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4059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2D5A2F5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CA0F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y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s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erbst, 17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D7661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36148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7EF7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012D78D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74CF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rgari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gnobi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rse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B14FB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eri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BF62C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FD5E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 ca</w:t>
            </w:r>
          </w:p>
        </w:tc>
      </w:tr>
      <w:tr w:rsidR="00734F09" w14:paraId="253FB101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201C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lin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nspu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reutz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8A630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57934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7972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3DDE7642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63F6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lin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odrom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ah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6BAD5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672D1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FB84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s</w:t>
            </w:r>
          </w:p>
        </w:tc>
      </w:tr>
      <w:tr w:rsidR="00734F09" w14:paraId="6D9AC6F5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B877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lin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phacel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Panzer, 17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3795C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9AEB6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0578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s</w:t>
            </w:r>
          </w:p>
        </w:tc>
      </w:tr>
      <w:tr w:rsidR="00734F09" w14:paraId="7DF7E0D1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F9AF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ecro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77E5C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77935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1C5A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 ca</w:t>
            </w:r>
          </w:p>
        </w:tc>
      </w:tr>
      <w:tr w:rsidR="00734F09" w14:paraId="0006263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8B3A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croph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uma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, 17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8FEB2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CEB78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22C3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 ca</w:t>
            </w:r>
          </w:p>
        </w:tc>
      </w:tr>
      <w:tr w:rsidR="00734F09" w14:paraId="1825A8A7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2B0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croph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interrupt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Stephens, 18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81837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D4963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5247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 ca</w:t>
            </w:r>
          </w:p>
        </w:tc>
      </w:tr>
      <w:tr w:rsidR="00734F09" w14:paraId="4A003927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3CF0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croph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espi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EA40D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77246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90F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 ca</w:t>
            </w:r>
          </w:p>
        </w:tc>
      </w:tr>
      <w:tr w:rsidR="00734F09" w14:paraId="421DD45C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D719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croph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espill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erbst, 17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1AD72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D3A08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7FB3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 ca</w:t>
            </w:r>
          </w:p>
        </w:tc>
      </w:tr>
      <w:tr w:rsidR="00734F09" w14:paraId="41C886AE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8A3A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iceopt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horacic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B8D3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57CBB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ECE2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734F09" w14:paraId="388B94B9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392C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vul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yku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83E19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3631D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DF48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734F09" w14:paraId="6BCEBD18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54C6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ptentrio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Thomson,18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E10B6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F04D3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8D20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734F09" w14:paraId="67D7F3E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93E6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Onthol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arold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ppelshe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1BB27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1A63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00B8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7210C77C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5541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nthol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urinu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67C86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FED49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EE98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c</w:t>
            </w:r>
          </w:p>
        </w:tc>
      </w:tr>
      <w:tr w:rsidR="00734F09" w14:paraId="54EFD919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E72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nthol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essel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off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, 17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CD3D1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DCCF0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BD96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/n</w:t>
            </w:r>
            <w:proofErr w:type="spellEnd"/>
          </w:p>
        </w:tc>
      </w:tr>
      <w:tr w:rsidR="00734F09" w14:paraId="20093577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8730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nthopha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enobi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erbst, 17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113F9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237BD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10EF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ne</w:t>
            </w:r>
          </w:p>
        </w:tc>
      </w:tr>
      <w:tr w:rsidR="00734F09" w14:paraId="6EE6713C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4CE2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nthopha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acticor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eyss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748EC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6F48A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0101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ne</w:t>
            </w:r>
          </w:p>
        </w:tc>
      </w:tr>
      <w:tr w:rsidR="00734F09" w14:paraId="61C3BA61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090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nthopha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joan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olj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CF141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34E95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AB73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6EE31804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20FA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nthopha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v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B0440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E94C3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DDCF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ne</w:t>
            </w:r>
          </w:p>
        </w:tc>
      </w:tr>
      <w:tr w:rsidR="00734F09" w14:paraId="421BBC6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D504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nthopha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imi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 G. Scriba, 17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9EAE1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A1F9F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BDA2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ne</w:t>
            </w:r>
          </w:p>
        </w:tc>
      </w:tr>
      <w:tr w:rsidR="00734F09" w14:paraId="150B78F3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8109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nthopha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taur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hre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4141C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54FB9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063A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0E1A8679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BCB1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nthopha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erticicor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, 17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1BB9E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8A152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BA0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3BFA8225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580F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toph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aemorrhoid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512F4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0BA3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E2E1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17A90E30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F86D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xy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ylvestr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op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C548F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DEC0D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575E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139377D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2172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ed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8F63E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94162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E0E9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/ phytophagous</w:t>
            </w:r>
          </w:p>
        </w:tc>
      </w:tr>
      <w:tr w:rsidR="00734F09" w14:paraId="219EE82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99F5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ed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par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13A35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A09D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76B5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/ phytophagous</w:t>
            </w:r>
          </w:p>
        </w:tc>
      </w:tr>
      <w:tr w:rsidR="00734F09" w14:paraId="109131CB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662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alacrono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igu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rm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83D5C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D32AB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DC23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19DD29AC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002D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rbonar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EA315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3059C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AFDF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08E59374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46F9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cognat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Stephens, 18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89F85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88DC1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2D36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3EA01456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68BF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rrus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44D09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1D685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F544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2AA3BB49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8EF1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ruen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me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39735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AA19A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6785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332FA1E8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4A7E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co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BA0E3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0A195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3BB2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10D89EBD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319D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evicol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cordai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E3682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EB314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8A7C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673AED93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E71A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min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reutz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6C02D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E743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8DF4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29E804F3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91C7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rgin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O. F. Müller, 17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86931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5D596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BB7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ca</w:t>
            </w:r>
          </w:p>
        </w:tc>
      </w:tr>
      <w:tr w:rsidR="00734F09" w14:paraId="0F923A29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298A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c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76DEE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18859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8AF1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1084009B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DF5D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tid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., 17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5CDC6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FFDD0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8D65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ca</w:t>
            </w:r>
          </w:p>
        </w:tc>
      </w:tr>
      <w:tr w:rsidR="00734F09" w14:paraId="2A940EB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7FFD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ovari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. Strand, 19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BECA8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C5457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C696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674B4664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5B08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ctangu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Sharp, 18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52761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9805D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E3D1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20A0F615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867C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anguinolen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1159D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14BB3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1F8C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15C0C7C6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D41A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hi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lende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., 17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9D263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112A8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593B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ca</w:t>
            </w:r>
          </w:p>
        </w:tc>
      </w:tr>
      <w:tr w:rsidR="00734F09" w14:paraId="74C2E3E4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CA6D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lanol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fasciat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Olivier, 17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582FA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945C8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6C5E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368BFD16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8BC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u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inc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y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, 17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D8252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59371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64D3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ca</w:t>
            </w:r>
          </w:p>
        </w:tc>
      </w:tr>
      <w:tr w:rsidR="00734F09" w14:paraId="7908F7B7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8F5E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u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uligino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7D9E1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7B585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B9A3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3F536092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4145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u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loch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5D97A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1105B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D4F9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5B237044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C9F8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u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trist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70B36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EE9C1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A769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11487C0F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6C78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apr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ene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., 17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7081C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eri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0322B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18B4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ca</w:t>
            </w:r>
          </w:p>
        </w:tc>
      </w:tr>
      <w:tr w:rsidR="00734F09" w14:paraId="08B92AE7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C028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ilp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obscur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89959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B88B5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867F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e</w:t>
            </w:r>
          </w:p>
        </w:tc>
      </w:tr>
      <w:tr w:rsidR="00734F09" w14:paraId="693BDD37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F8DE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ilp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trist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ll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7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E484C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7A628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E25C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e</w:t>
            </w:r>
          </w:p>
        </w:tc>
      </w:tr>
      <w:tr w:rsidR="00734F09" w14:paraId="21C6F670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2815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rtic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48B1D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B204D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327B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(on du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arrion)</w:t>
            </w:r>
          </w:p>
        </w:tc>
      </w:tr>
      <w:tr w:rsidR="00734F09" w14:paraId="22D7776F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8FC8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ume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2DB39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EB5AA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C1B7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(on du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arrion)</w:t>
            </w:r>
          </w:p>
        </w:tc>
      </w:tr>
      <w:tr w:rsidR="00734F09" w14:paraId="1CC683AD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D9BE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ticol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22470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ACEA7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6959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(on du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arrion)</w:t>
            </w:r>
          </w:p>
        </w:tc>
      </w:tr>
      <w:tr w:rsidR="00734F09" w14:paraId="3858F723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63CF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gnor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4CD32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C49D7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9A76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(on du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arrion)</w:t>
            </w:r>
          </w:p>
        </w:tc>
      </w:tr>
      <w:tr w:rsidR="00734F09" w14:paraId="012687DD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DBAD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llip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C52AE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CFD73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3EA7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(on du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arrion)</w:t>
            </w:r>
          </w:p>
        </w:tc>
      </w:tr>
      <w:tr w:rsidR="00734F09" w14:paraId="20D4A566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6D85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fip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165E2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67CE5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233A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(on du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arrion)</w:t>
            </w:r>
          </w:p>
        </w:tc>
      </w:tr>
      <w:tr w:rsidR="00734F09" w14:paraId="34532F8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A0D1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y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hrysomel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3475A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1989F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904A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54410EEF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38A8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y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pnor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., 17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7907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D7966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70E0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06845939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6C71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y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tidu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., 17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71404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CE6F2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4C05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33D40892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FA45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y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btu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308621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688BE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891F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03100380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9951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chy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s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B97B3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870A8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68CA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14797980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2E48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sg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lana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lanar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E5A3C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9C604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E596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38EBA85A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E13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eu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foss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6BD4C6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E942F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7AA43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726829E0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660A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hanat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go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D5FBD2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A8062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BE1F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734F09" w14:paraId="68C1D349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B673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hanat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inu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., 17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53981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lph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EDF3C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6C6B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734F09" w14:paraId="788EFCDB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386E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ichonot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crof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., 17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EC82D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49AC4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24C8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2404B15D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75CA4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 xml:space="preserve">Tro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abulo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F9B57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og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2ED9F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2B55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734F09" w14:paraId="1AA2E9C3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0AE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ypocop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ern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, 1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515DF9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otrup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EE98F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2CD17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n</w:t>
            </w:r>
            <w:proofErr w:type="spellEnd"/>
          </w:p>
        </w:tc>
      </w:tr>
      <w:tr w:rsidR="00734F09" w14:paraId="1E7651E0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EAD30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ol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ict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Panzer, 17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76F1F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E51F3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AA55A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34F09" w14:paraId="5CA2DC00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FD29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anthol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eleg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Oliver, 17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AEF15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DE541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0ED7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61C3349E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EC9CF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anthol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linear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Oliver, 17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F0F3EC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A89F6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B8B7D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51E59BD6" w14:textId="77777777" w:rsidTr="00364FE1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C6750E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anthol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ongivent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8563E5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aphylin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55F871" w14:textId="77777777" w:rsidR="00734F09" w:rsidRDefault="00734F09" w:rsidP="00364FE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29065B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734F09" w14:paraId="1CA46570" w14:textId="77777777" w:rsidTr="00364FE1">
        <w:trPr>
          <w:trHeight w:val="290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984538" w14:textId="77777777" w:rsidR="00734F09" w:rsidRDefault="00734F09" w:rsidP="00364FE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: coprophagous; ca: carnivorous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pronecrophag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e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omophag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n: necrophagous; ne: necrophilous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tosaprophag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s: saprophagous</w:t>
            </w:r>
          </w:p>
        </w:tc>
      </w:tr>
    </w:tbl>
    <w:p w14:paraId="18CBE6B1" w14:textId="77777777" w:rsidR="00AF0CCC" w:rsidRDefault="00AF0CCC"/>
    <w:sectPr w:rsidR="00AF0C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Mzc2NbM0NjYyMjNR0lEKTi0uzszPAykwrAUAJmJ40ywAAAA="/>
  </w:docVars>
  <w:rsids>
    <w:rsidRoot w:val="00734F09"/>
    <w:rsid w:val="00734F09"/>
    <w:rsid w:val="00A502E3"/>
    <w:rsid w:val="00AF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EA988"/>
  <w15:chartTrackingRefBased/>
  <w15:docId w15:val="{D12B8F40-8500-47B7-A4CC-BC3FBD02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4F09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7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Englmeier</dc:creator>
  <cp:keywords/>
  <dc:description/>
  <cp:lastModifiedBy>Jana Englmeier</cp:lastModifiedBy>
  <cp:revision>1</cp:revision>
  <dcterms:created xsi:type="dcterms:W3CDTF">2022-09-19T13:22:00Z</dcterms:created>
  <dcterms:modified xsi:type="dcterms:W3CDTF">2022-09-19T13:23:00Z</dcterms:modified>
</cp:coreProperties>
</file>